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200"/>
        <w:gridCol w:w="663"/>
        <w:gridCol w:w="1041"/>
        <w:gridCol w:w="983"/>
        <w:gridCol w:w="222"/>
        <w:gridCol w:w="2266"/>
        <w:gridCol w:w="1673"/>
        <w:gridCol w:w="1703"/>
        <w:gridCol w:w="1576"/>
        <w:gridCol w:w="1613"/>
      </w:tblGrid>
      <w:tr w:rsidR="00D059C3" w:rsidRPr="004544CC" w14:paraId="6DB90700" w14:textId="77777777" w:rsidTr="005E0CC5">
        <w:trPr>
          <w:trHeight w:val="9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9192A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Cruise Name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B3741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7A9B3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Start Date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21BB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End Date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1D0D5FC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1FD5D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Vessel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5A972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Longitude Minimum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669AE7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Longitude Maximum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51459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Latitude Minimum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double" w:sz="6" w:space="0" w:color="auto"/>
              <w:right w:val="single" w:sz="8" w:space="0" w:color="FFFFFF"/>
            </w:tcBorders>
            <w:vAlign w:val="center"/>
            <w:hideMark/>
          </w:tcPr>
          <w:p w14:paraId="2AE6A79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4CC">
              <w:rPr>
                <w:rFonts w:ascii="Calibri" w:eastAsia="Times New Roman" w:hAnsi="Calibri" w:cs="Calibri"/>
                <w:b/>
                <w:bCs/>
                <w:color w:val="000000"/>
              </w:rPr>
              <w:t>Latitude Maximum</w:t>
            </w:r>
          </w:p>
        </w:tc>
      </w:tr>
      <w:tr w:rsidR="00D059C3" w:rsidRPr="004544CC" w14:paraId="3013F761" w14:textId="77777777" w:rsidTr="005E0CC5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E8A7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0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25CE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53F9B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3-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A0BB5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-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840308E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938EA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D4790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34E68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7BA33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2031C30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3</w:t>
            </w:r>
          </w:p>
        </w:tc>
      </w:tr>
      <w:tr w:rsidR="00D059C3" w:rsidRPr="004544CC" w14:paraId="2D96B415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06062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GU1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27C03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4FB7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7-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2F814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1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E808A51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471E5F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Gord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u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4C6E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6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30569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3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6357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9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56EF18C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983</w:t>
            </w:r>
          </w:p>
        </w:tc>
      </w:tr>
      <w:tr w:rsidR="00D059C3" w:rsidRPr="004544CC" w14:paraId="17D66FBD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87540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100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AF9EE9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0089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9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07632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6747DA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05545E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829F2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20382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7886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63D9066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7</w:t>
            </w:r>
          </w:p>
        </w:tc>
      </w:tr>
      <w:tr w:rsidR="00D059C3" w:rsidRPr="004544CC" w14:paraId="2859AFF7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89577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NF101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EE283B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8A46C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-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C96CD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8-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760A72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F96E8B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Nancy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Fo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12892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8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3D7D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1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1CEC1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3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2199E7A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999</w:t>
            </w:r>
          </w:p>
        </w:tc>
      </w:tr>
      <w:tr w:rsidR="00D059C3" w:rsidRPr="004544CC" w14:paraId="394AD3B2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C0619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101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6C7C93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F3FF6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3-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8D5E7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-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B52B219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871EE1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B8879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375ED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3E188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4640A6C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8</w:t>
            </w:r>
          </w:p>
        </w:tc>
      </w:tr>
      <w:tr w:rsidR="00D059C3" w:rsidRPr="004544CC" w14:paraId="7C3435D0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A829D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GU100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C59A5DE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D3F8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5-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BA8D2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8-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DC722EE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940303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Gord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u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44825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4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497EA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1.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8BA85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3DC6519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.327</w:t>
            </w:r>
          </w:p>
        </w:tc>
      </w:tr>
      <w:tr w:rsidR="00D059C3" w:rsidRPr="004544CC" w14:paraId="0146B4AF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015C5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GU11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40E93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3F10C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1-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73BEE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B6F22CB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6AA2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Gord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u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0A5CE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6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9BEA3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3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75B62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6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1AD8913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981</w:t>
            </w:r>
          </w:p>
        </w:tc>
      </w:tr>
      <w:tr w:rsidR="00D059C3" w:rsidRPr="004544CC" w14:paraId="1136B20E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E53A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110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2CCCDF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BC4EC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4-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62C1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5-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4E753582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9291F3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F5C2F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452D3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E5425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6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5B2E105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1</w:t>
            </w:r>
          </w:p>
        </w:tc>
      </w:tr>
      <w:tr w:rsidR="00D059C3" w:rsidRPr="004544CC" w14:paraId="0BEFDAB5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5976A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111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2923DB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15DE7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1-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8C3C7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2-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0F94B86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D30B6D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A33D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53470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D97AF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0D4E326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5</w:t>
            </w:r>
          </w:p>
        </w:tc>
      </w:tr>
      <w:tr w:rsidR="00D059C3" w:rsidRPr="004544CC" w14:paraId="685187EE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A603F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GU12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F29C4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632F0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-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11A4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8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4B2B0398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35AF3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Gord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u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8FB86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6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A1548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3593F8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5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587A5667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981</w:t>
            </w:r>
          </w:p>
        </w:tc>
      </w:tr>
      <w:tr w:rsidR="00D059C3" w:rsidRPr="004544CC" w14:paraId="238741BF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D89F7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120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6B32B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8541B7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36DBE8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C9EFF45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B39F15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EAB82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6991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4CC02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6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67758BF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2</w:t>
            </w:r>
          </w:p>
        </w:tc>
      </w:tr>
      <w:tr w:rsidR="00D059C3" w:rsidRPr="004544CC" w14:paraId="6A645346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F20D0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WS121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E9F0A6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C1F1D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3-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6871C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4-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7E24FA9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6FB35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F.G.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alton 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B000E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1FD0C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9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99058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6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4B75344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7.006</w:t>
            </w:r>
          </w:p>
        </w:tc>
      </w:tr>
      <w:tr w:rsidR="00D059C3" w:rsidRPr="004544CC" w14:paraId="26EC2AE1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DB947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GU120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DAC874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4911B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0-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8570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8-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5700D1F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B44D15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Gord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u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FDEAE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6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299CA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4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6C5CE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6C34213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789</w:t>
            </w:r>
          </w:p>
        </w:tc>
      </w:tr>
      <w:tr w:rsidR="00D059C3" w:rsidRPr="004544CC" w14:paraId="04FB861A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35CE2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ORII3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33AFC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EA27F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-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0B6EE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0AA03F6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66B3C1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Oreg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0AE69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6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C921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3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BD131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3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7B9101B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992</w:t>
            </w:r>
          </w:p>
        </w:tc>
      </w:tr>
      <w:tr w:rsidR="00D059C3" w:rsidRPr="004544CC" w14:paraId="5E7F0865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5444F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NF130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E6E0C4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49B70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FED90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2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4D829A5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C28BD1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Nancy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Fo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7A817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1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C61A2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73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E56B03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414711B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.007</w:t>
            </w:r>
          </w:p>
        </w:tc>
      </w:tr>
      <w:tr w:rsidR="00D059C3" w:rsidRPr="004544CC" w14:paraId="5A336C76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71FB02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PS130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B76049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57AD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2-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6EF1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-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3BEFC6E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E6CED8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Pisc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9A07D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7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2C897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1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A3894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5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2CD749B5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.326</w:t>
            </w:r>
          </w:p>
        </w:tc>
      </w:tr>
      <w:tr w:rsidR="00D059C3" w:rsidRPr="004544CC" w14:paraId="7373C7E0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D4BE3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NF1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9110A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9A38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1-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425080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1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61700A9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813C26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Nancy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Fo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ED2EB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7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6AD3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64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D0561F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7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1A84CB31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3.628</w:t>
            </w:r>
          </w:p>
        </w:tc>
      </w:tr>
      <w:tr w:rsidR="00D059C3" w:rsidRPr="004544CC" w14:paraId="3C18AD42" w14:textId="77777777" w:rsidTr="005E0C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C7DB9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ORII3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408D44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78603E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-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10EBC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30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45325FE0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94F6C2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Oregon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CB36E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96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065898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3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8191C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3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noWrap/>
            <w:vAlign w:val="center"/>
            <w:hideMark/>
          </w:tcPr>
          <w:p w14:paraId="3BC2D2AB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9.995</w:t>
            </w:r>
          </w:p>
        </w:tc>
      </w:tr>
      <w:tr w:rsidR="00D059C3" w:rsidRPr="004544CC" w14:paraId="20DA36F6" w14:textId="77777777" w:rsidTr="005E0C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B8D3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NF160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vAlign w:val="center"/>
            <w:hideMark/>
          </w:tcPr>
          <w:p w14:paraId="4B25B227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3051F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0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C55BBA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5-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CD719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4AADB" w14:textId="77777777" w:rsidR="00D059C3" w:rsidRPr="004544CC" w:rsidRDefault="00D059C3" w:rsidP="005E0C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R/</w:t>
            </w:r>
            <w:proofErr w:type="gramStart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>V  Nancy</w:t>
            </w:r>
            <w:proofErr w:type="gramEnd"/>
            <w:r w:rsidRPr="004544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Fo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B660D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87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570066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-63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736AC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17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95AB9" w14:textId="77777777" w:rsidR="00D059C3" w:rsidRPr="004544CC" w:rsidRDefault="00D059C3" w:rsidP="005E0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44CC">
              <w:rPr>
                <w:rFonts w:ascii="Calibri" w:eastAsia="Times New Roman" w:hAnsi="Calibri" w:cs="Calibri"/>
                <w:color w:val="000000"/>
              </w:rPr>
              <w:t>24.004</w:t>
            </w:r>
          </w:p>
        </w:tc>
      </w:tr>
    </w:tbl>
    <w:p w14:paraId="4F216226" w14:textId="77777777" w:rsidR="00A335E7" w:rsidRDefault="001F7331"/>
    <w:sectPr w:rsidR="00A335E7" w:rsidSect="00D059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C3"/>
    <w:rsid w:val="0006601B"/>
    <w:rsid w:val="001F4D77"/>
    <w:rsid w:val="001F7331"/>
    <w:rsid w:val="00D0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58CB5"/>
  <w15:chartTrackingRefBased/>
  <w15:docId w15:val="{BB121339-B6AF-4B74-8323-93995EA0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2</cp:revision>
  <dcterms:created xsi:type="dcterms:W3CDTF">2020-04-06T17:22:00Z</dcterms:created>
  <dcterms:modified xsi:type="dcterms:W3CDTF">2020-04-14T15:43:00Z</dcterms:modified>
</cp:coreProperties>
</file>